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krper3"/>
        <w:rPr>
          <w:bCs w:val="false"/>
          <w:sz w:val="24"/>
        </w:rPr>
      </w:pPr>
      <w:r>
        <w:rPr>
          <w:bCs w:val="false"/>
          <w:sz w:val="24"/>
        </w:rPr>
        <w:t>Table S1 MiRNAs differentially expressed in different subgroups</w:t>
      </w:r>
    </w:p>
    <w:p>
      <w:pPr>
        <w:pStyle w:val="Normal"/>
        <w:rPr>
          <w:bCs/>
          <w:sz w:val="24"/>
          <w:lang w:val="en-GB"/>
        </w:rPr>
      </w:pPr>
      <w:r>
        <w:rPr>
          <w:bCs/>
          <w:sz w:val="24"/>
          <w:lang w:val="en-GB"/>
        </w:rPr>
      </w:r>
    </w:p>
    <w:tbl>
      <w:tblPr>
        <w:tblW w:w="925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1080"/>
        <w:gridCol w:w="1260"/>
        <w:gridCol w:w="1260"/>
        <w:gridCol w:w="1440"/>
        <w:gridCol w:w="1440"/>
        <w:gridCol w:w="1080"/>
      </w:tblGrid>
      <w:tr>
        <w:trPr>
          <w:trHeight w:val="300" w:hRule="atLeast"/>
          <w:cantSplit w:val="true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iRNA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dianER20-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 xml:space="preserve">Median ER </w:t>
            </w:r>
            <w:r>
              <w:rPr>
                <w:rFonts w:eastAsia="Symbol" w:cs="Symbol" w:ascii="Symbol" w:hAnsi="Symbol"/>
                <w:b/>
                <w:color w:val="000000"/>
              </w:rPr>
              <w:t></w:t>
            </w:r>
            <w:r>
              <w:rPr>
                <w:b/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Fold chan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T-test raw P</w:t>
              <w:noBreakHyphen/>
              <w:t>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T-test adj P</w:t>
              <w:noBreakHyphen/>
              <w:t>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lang w:val="en-GB"/>
              </w:rPr>
              <w:t>AUC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426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1E-0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886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5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.43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0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86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miR-1274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4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9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9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9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02c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8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74b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0c-2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200a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2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4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b/>
                <w:color w:val="000000"/>
              </w:rPr>
              <w:t>miRNA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Median Her2 po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edian Her2 ne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Fold chan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T-test raw P</w:t>
              <w:noBreakHyphen/>
              <w:t>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T-test adj P</w:t>
              <w:noBreakHyphen/>
              <w:t>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lang w:val="en-GB"/>
              </w:rPr>
              <w:t>AUC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6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5.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.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6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.71E-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85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iRNA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Median pT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edian pT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Fold chan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T-test raw P</w:t>
              <w:noBreakHyphen/>
              <w:t>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T-test adj P</w:t>
              <w:noBreakHyphen/>
              <w:t>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lang w:val="en-GB"/>
              </w:rPr>
              <w:t>AUC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24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5E-0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69-5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0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91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4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3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488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2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41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200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3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5E-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13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2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5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R-135b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9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3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iRNA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MedianKi-67 (0</w:t>
              <w:noBreakHyphen/>
              <w:t>2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 xml:space="preserve">Median Ki-67 </w:t>
            </w:r>
            <w:r>
              <w:rPr>
                <w:rFonts w:eastAsia="Symbol" w:cs="Symbol" w:ascii="Symbol" w:hAnsi="Symbol"/>
                <w:b/>
                <w:color w:val="000000"/>
                <w:lang w:val="en-GB"/>
              </w:rPr>
              <w:t></w:t>
            </w:r>
            <w:r>
              <w:rPr>
                <w:b/>
                <w:color w:val="000000"/>
                <w:lang w:val="en-GB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Fold chan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T-test raw P</w:t>
              <w:noBreakHyphen/>
              <w:t>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T-test adj P</w:t>
              <w:noBreakHyphen/>
              <w:t>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lang w:val="en-GB"/>
              </w:rPr>
              <w:t>AUC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iR-120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3E-0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300" w:hRule="atLeast"/>
          <w:cantSplit w:val="true"/>
        </w:trPr>
        <w:tc>
          <w:tcPr>
            <w:tcW w:w="16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iR-886-5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3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64E-0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ER … estrogen receptor; Her2 … Her2 receptor status; adj … adjust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/>
    <w:rPr>
      <w:b/>
      <w:bCs/>
      <w:sz w:val="2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6:34:00Z</dcterms:created>
  <dc:creator>schrauml</dc:creator>
  <dc:description/>
  <cp:keywords/>
  <dc:language>en-US</dc:language>
  <cp:lastModifiedBy>schrauml</cp:lastModifiedBy>
  <dcterms:modified xsi:type="dcterms:W3CDTF">2011-12-09T16:56:00Z</dcterms:modified>
  <cp:revision>2</cp:revision>
  <dc:subject/>
  <dc:title>Table S1 MiRNAs differentially expressed in different subgroups</dc:title>
</cp:coreProperties>
</file>